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F8AF6" w14:textId="0DF4C811" w:rsidR="00FE02AA" w:rsidRPr="00D124B9" w:rsidRDefault="009D0E65">
      <w:r w:rsidRPr="00D124B9">
        <w:rPr>
          <w:rFonts w:ascii="Times New Roman" w:hAnsi="Times New Roman" w:cs="Times New Roman"/>
          <w:sz w:val="24"/>
          <w:szCs w:val="24"/>
        </w:rPr>
        <w:t>Supplementary file</w:t>
      </w:r>
      <w:r w:rsidR="00D124B9">
        <w:t xml:space="preserve"> 2</w:t>
      </w:r>
      <w:r w:rsidRPr="00D124B9">
        <w:t xml:space="preserve"> </w:t>
      </w:r>
    </w:p>
    <w:p w14:paraId="2AC0EF56" w14:textId="77777777" w:rsidR="009D0E65" w:rsidRDefault="009D0E65"/>
    <w:p w14:paraId="23B714E1" w14:textId="77777777" w:rsidR="009D0E65" w:rsidRPr="007F4931" w:rsidRDefault="009D0E65" w:rsidP="009D0E65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IE"/>
        </w:rPr>
      </w:pPr>
      <w:bookmarkStart w:id="0" w:name="_Hlk170918646"/>
      <w:r w:rsidRPr="007F4931">
        <w:rPr>
          <w:rFonts w:asciiTheme="majorBidi" w:eastAsia="Times New Roman" w:hAnsiTheme="majorBidi" w:cstheme="majorBidi"/>
          <w:b/>
          <w:bCs/>
          <w:sz w:val="24"/>
          <w:szCs w:val="24"/>
          <w:lang w:eastAsia="en-IE"/>
        </w:rPr>
        <w:t xml:space="preserve">Length of time before seeking medical help </w:t>
      </w:r>
      <w:bookmarkEnd w:id="0"/>
      <w:r w:rsidRPr="007F4931">
        <w:rPr>
          <w:rFonts w:asciiTheme="majorBidi" w:eastAsia="Times New Roman" w:hAnsiTheme="majorBidi" w:cstheme="majorBidi"/>
          <w:b/>
          <w:bCs/>
          <w:sz w:val="24"/>
          <w:szCs w:val="24"/>
          <w:lang w:eastAsia="en-IE"/>
        </w:rPr>
        <w:t>for a symptom you thought might be cancer</w:t>
      </w:r>
    </w:p>
    <w:tbl>
      <w:tblPr>
        <w:tblW w:w="13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696"/>
        <w:gridCol w:w="824"/>
        <w:gridCol w:w="500"/>
        <w:gridCol w:w="651"/>
        <w:gridCol w:w="765"/>
        <w:gridCol w:w="284"/>
        <w:gridCol w:w="666"/>
        <w:gridCol w:w="782"/>
        <w:gridCol w:w="1165"/>
        <w:gridCol w:w="500"/>
        <w:gridCol w:w="651"/>
        <w:gridCol w:w="851"/>
        <w:gridCol w:w="284"/>
        <w:gridCol w:w="651"/>
        <w:gridCol w:w="678"/>
        <w:gridCol w:w="1165"/>
      </w:tblGrid>
      <w:tr w:rsidR="009D0E65" w:rsidRPr="00505F1F" w14:paraId="60BE8E4C" w14:textId="77777777" w:rsidTr="00AE0440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1A8B655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520" w:type="dxa"/>
            <w:gridSpan w:val="2"/>
            <w:shd w:val="clear" w:color="auto" w:fill="auto"/>
            <w:noWrap/>
            <w:vAlign w:val="bottom"/>
            <w:hideMark/>
          </w:tcPr>
          <w:p w14:paraId="0067B65F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Overall (n=474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CC05A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313" w:type="dxa"/>
            <w:gridSpan w:val="6"/>
            <w:shd w:val="clear" w:color="auto" w:fill="auto"/>
            <w:noWrap/>
            <w:vAlign w:val="bottom"/>
            <w:hideMark/>
          </w:tcPr>
          <w:p w14:paraId="1F0262F1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Gender (n=466)</w:t>
            </w: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99A760B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280" w:type="dxa"/>
            <w:gridSpan w:val="6"/>
            <w:shd w:val="clear" w:color="auto" w:fill="auto"/>
            <w:noWrap/>
            <w:vAlign w:val="bottom"/>
            <w:hideMark/>
          </w:tcPr>
          <w:p w14:paraId="75AF4A33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Knowing someone with cancer (n=455)</w:t>
            </w: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eastAsia="en-IE"/>
              </w:rPr>
              <w:t>b</w:t>
            </w:r>
          </w:p>
        </w:tc>
      </w:tr>
      <w:tr w:rsidR="009D0E65" w:rsidRPr="00505F1F" w14:paraId="092D3E5C" w14:textId="77777777" w:rsidTr="00AE0440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965D88C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23312BA8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06499B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6A82A3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1416" w:type="dxa"/>
            <w:gridSpan w:val="2"/>
            <w:shd w:val="clear" w:color="auto" w:fill="auto"/>
            <w:noWrap/>
            <w:vAlign w:val="bottom"/>
            <w:hideMark/>
          </w:tcPr>
          <w:p w14:paraId="772269AC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Male (n=224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7E3CF01B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1448" w:type="dxa"/>
            <w:gridSpan w:val="2"/>
            <w:shd w:val="clear" w:color="auto" w:fill="auto"/>
            <w:noWrap/>
            <w:vAlign w:val="bottom"/>
            <w:hideMark/>
          </w:tcPr>
          <w:p w14:paraId="02D42922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Female (n=242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3AB16E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B585A9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1502" w:type="dxa"/>
            <w:gridSpan w:val="2"/>
            <w:shd w:val="clear" w:color="auto" w:fill="auto"/>
            <w:noWrap/>
            <w:vAlign w:val="bottom"/>
            <w:hideMark/>
          </w:tcPr>
          <w:p w14:paraId="7CD54D74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Yes (n=42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E0949AA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1329" w:type="dxa"/>
            <w:gridSpan w:val="2"/>
            <w:shd w:val="clear" w:color="auto" w:fill="auto"/>
            <w:noWrap/>
            <w:vAlign w:val="bottom"/>
            <w:hideMark/>
          </w:tcPr>
          <w:p w14:paraId="655BAF3C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No (n=34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95E7EA5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</w:tr>
      <w:tr w:rsidR="009D0E65" w:rsidRPr="00505F1F" w14:paraId="3CBD040D" w14:textId="77777777" w:rsidTr="00AE0440">
        <w:trPr>
          <w:trHeight w:val="300"/>
        </w:trPr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7BE0EAA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14:paraId="41454EEC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%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AF1924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(n)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8629E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6034B67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%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770943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(n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4F40908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10B5126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%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A34DF17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(n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95F6FB6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p-</w:t>
            </w:r>
            <w:proofErr w:type="spellStart"/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value</w:t>
            </w: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eastAsia="en-IE"/>
              </w:rPr>
              <w:t>c</w:t>
            </w:r>
            <w:proofErr w:type="spellEnd"/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4D8AC9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2D2098C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C53978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(n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F3A82D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2BB430E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%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5086A1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(n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DA0349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p-</w:t>
            </w:r>
            <w:proofErr w:type="spellStart"/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value</w:t>
            </w: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eastAsia="en-IE"/>
              </w:rPr>
              <w:t>c</w:t>
            </w:r>
            <w:proofErr w:type="spellEnd"/>
          </w:p>
        </w:tc>
      </w:tr>
      <w:tr w:rsidR="009D0E65" w:rsidRPr="00505F1F" w14:paraId="2A246527" w14:textId="77777777" w:rsidTr="00AE0440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3A513C5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Within 24 hour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5985AD3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8.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7853640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34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232730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5474D798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7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217FD78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61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07D4DA9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22191587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9.3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375B9A4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71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503BA05D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0.01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A83FD8F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54A30E65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9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6C226B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2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657121A9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4025327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7.6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6E0E433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6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343681F5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0.515</w:t>
            </w:r>
          </w:p>
        </w:tc>
      </w:tr>
      <w:tr w:rsidR="009D0E65" w:rsidRPr="00505F1F" w14:paraId="44E29BC2" w14:textId="77777777" w:rsidTr="00AE0440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51495824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Between 2 to 3 day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5C74828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4.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4927C94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16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6624D3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5439F4D3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8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4E72306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64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DB87D0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79A1F8B7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0.2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55CF8FF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9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16D40BD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500" w:type="dxa"/>
            <w:shd w:val="clear" w:color="auto" w:fill="auto"/>
            <w:noWrap/>
            <w:hideMark/>
          </w:tcPr>
          <w:p w14:paraId="5FD82282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01B0AD6C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4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F9B3B1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0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36F74A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35DA217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6.5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0C4308C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9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02B3C03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</w:tr>
      <w:tr w:rsidR="009D0E65" w:rsidRPr="00505F1F" w14:paraId="0BA180C1" w14:textId="77777777" w:rsidTr="00AE0440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447E32C7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Between 4 and 10 days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386EC9D8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9.4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0D423D3C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92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133F180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00C49904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1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112ED5F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8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CD24DD3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3B0083BD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7.4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1DCAB0F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2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03F4D71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500" w:type="dxa"/>
            <w:shd w:val="clear" w:color="auto" w:fill="auto"/>
            <w:noWrap/>
            <w:hideMark/>
          </w:tcPr>
          <w:p w14:paraId="62ED6161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47BDAB04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8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569E0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79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5FFA649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23F2B999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7.6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1C6DEE7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6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3561FFD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</w:tr>
      <w:tr w:rsidR="009D0E65" w:rsidRPr="00505F1F" w14:paraId="662171F0" w14:textId="77777777" w:rsidTr="00AE0440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4DD519D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Within a month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034C5F7D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4.3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23F7FBDA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68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B85B1E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53082991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0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7B2F705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24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65F6DE67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4ABEF2D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8.2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1A77827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4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75D3FC71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500" w:type="dxa"/>
            <w:shd w:val="clear" w:color="auto" w:fill="auto"/>
            <w:noWrap/>
            <w:hideMark/>
          </w:tcPr>
          <w:p w14:paraId="6088819F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6FE1934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4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DC789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59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40C0D4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2D6557DF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23.5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3E8D703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8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368D4F21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</w:tr>
      <w:tr w:rsidR="009D0E65" w:rsidRPr="00505F1F" w14:paraId="45CDFD5D" w14:textId="77777777" w:rsidTr="00AE0440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2C1CF2E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Longer than a month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6DA08021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4.0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416072D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9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C23724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66E51B5C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7E579061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04AD207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66" w:type="dxa"/>
            <w:shd w:val="clear" w:color="auto" w:fill="auto"/>
            <w:noWrap/>
            <w:hideMark/>
          </w:tcPr>
          <w:p w14:paraId="51680286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6.2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1E35C06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5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0F23CD1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500" w:type="dxa"/>
            <w:shd w:val="clear" w:color="auto" w:fill="auto"/>
            <w:noWrap/>
            <w:hideMark/>
          </w:tcPr>
          <w:p w14:paraId="6B80E897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4B67C9E3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4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B8EBFE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17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3C426A0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5AE9966E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5.9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E3CF3A5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2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135BDA2F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</w:p>
        </w:tc>
      </w:tr>
      <w:tr w:rsidR="009D0E65" w:rsidRPr="00505F1F" w14:paraId="31846025" w14:textId="77777777" w:rsidTr="00AE0440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0A7DACC9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Don't know/Did not answer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14:paraId="125A3FE3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9.5</w:t>
            </w:r>
          </w:p>
        </w:tc>
        <w:tc>
          <w:tcPr>
            <w:tcW w:w="824" w:type="dxa"/>
            <w:shd w:val="clear" w:color="auto" w:fill="auto"/>
            <w:noWrap/>
            <w:hideMark/>
          </w:tcPr>
          <w:p w14:paraId="2B51A907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5)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6CE48E8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62CFE48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0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14:paraId="5C7F7080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23)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00BCDB2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66" w:type="dxa"/>
            <w:shd w:val="clear" w:color="auto" w:fill="auto"/>
            <w:noWrap/>
            <w:hideMark/>
          </w:tcPr>
          <w:p w14:paraId="7FDEEE6A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8.7</w:t>
            </w:r>
          </w:p>
        </w:tc>
        <w:tc>
          <w:tcPr>
            <w:tcW w:w="782" w:type="dxa"/>
            <w:shd w:val="clear" w:color="auto" w:fill="auto"/>
            <w:noWrap/>
            <w:hideMark/>
          </w:tcPr>
          <w:p w14:paraId="266D6706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21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4E16173D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08652A1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7C1CD1A9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1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A4452A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42)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50FE575D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486A7568" w14:textId="77777777" w:rsidR="009D0E65" w:rsidRPr="007F4931" w:rsidRDefault="009D0E65" w:rsidP="00AE04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8.8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372702D4" w14:textId="77777777" w:rsidR="009D0E65" w:rsidRPr="007F4931" w:rsidRDefault="009D0E65" w:rsidP="00AE0440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(3)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14:paraId="6EA45601" w14:textId="77777777" w:rsidR="009D0E65" w:rsidRPr="007F4931" w:rsidRDefault="009D0E65" w:rsidP="00AE04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</w:pPr>
            <w:r w:rsidRPr="007F4931">
              <w:rPr>
                <w:rFonts w:asciiTheme="majorBidi" w:eastAsia="Times New Roman" w:hAnsiTheme="majorBidi" w:cstheme="majorBidi"/>
                <w:sz w:val="24"/>
                <w:szCs w:val="24"/>
                <w:lang w:eastAsia="en-IE"/>
              </w:rPr>
              <w:t> </w:t>
            </w:r>
          </w:p>
        </w:tc>
      </w:tr>
    </w:tbl>
    <w:p w14:paraId="3E6947FA" w14:textId="77777777" w:rsidR="009D0E65" w:rsidRPr="007F4931" w:rsidRDefault="009D0E65" w:rsidP="009D0E6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F493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7F4931">
        <w:rPr>
          <w:rFonts w:asciiTheme="majorBidi" w:hAnsiTheme="majorBidi" w:cstheme="majorBidi"/>
          <w:sz w:val="24"/>
          <w:szCs w:val="24"/>
        </w:rPr>
        <w:t>data</w:t>
      </w:r>
      <w:proofErr w:type="spellEnd"/>
      <w:r w:rsidRPr="007F4931">
        <w:rPr>
          <w:rFonts w:asciiTheme="majorBidi" w:hAnsiTheme="majorBidi" w:cstheme="majorBidi"/>
          <w:sz w:val="24"/>
          <w:szCs w:val="24"/>
        </w:rPr>
        <w:t xml:space="preserve"> on gender not available for n=3 and gender=Other for n=5. Hence, n=8 excluded from analysis.</w:t>
      </w:r>
    </w:p>
    <w:p w14:paraId="67FB282C" w14:textId="77777777" w:rsidR="009D0E65" w:rsidRPr="007F4931" w:rsidRDefault="009D0E65" w:rsidP="009D0E6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F4931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7F4931">
        <w:rPr>
          <w:rFonts w:asciiTheme="majorBidi" w:hAnsiTheme="majorBidi" w:cstheme="majorBidi"/>
          <w:sz w:val="24"/>
          <w:szCs w:val="24"/>
        </w:rPr>
        <w:t>data</w:t>
      </w:r>
      <w:proofErr w:type="spellEnd"/>
      <w:r w:rsidRPr="007F4931">
        <w:rPr>
          <w:rFonts w:asciiTheme="majorBidi" w:hAnsiTheme="majorBidi" w:cstheme="majorBidi"/>
          <w:sz w:val="24"/>
          <w:szCs w:val="24"/>
        </w:rPr>
        <w:t xml:space="preserve"> on knowing someone with cancer not available for n=19. "Knowing someone with cancer" is defined as the participant having had cancer themselves or knowing a close family member, a friend or someone else that had cancer.</w:t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  <w:r w:rsidRPr="007F4931">
        <w:rPr>
          <w:rFonts w:asciiTheme="majorBidi" w:hAnsiTheme="majorBidi" w:cstheme="majorBidi"/>
          <w:sz w:val="24"/>
          <w:szCs w:val="24"/>
        </w:rPr>
        <w:tab/>
      </w:r>
    </w:p>
    <w:p w14:paraId="2940FE78" w14:textId="77777777" w:rsidR="009D0E65" w:rsidRPr="007F4931" w:rsidRDefault="009D0E65" w:rsidP="009D0E6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F4931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7F4931">
        <w:rPr>
          <w:rFonts w:asciiTheme="majorBidi" w:hAnsiTheme="majorBidi" w:cstheme="majorBidi"/>
          <w:sz w:val="24"/>
          <w:szCs w:val="24"/>
        </w:rPr>
        <w:t>from</w:t>
      </w:r>
      <w:proofErr w:type="spellEnd"/>
      <w:r w:rsidRPr="007F4931">
        <w:rPr>
          <w:rFonts w:asciiTheme="majorBidi" w:hAnsiTheme="majorBidi" w:cstheme="majorBidi"/>
          <w:sz w:val="24"/>
          <w:szCs w:val="24"/>
        </w:rPr>
        <w:t xml:space="preserve"> Fisher's exact test comparing all 6 categories.</w:t>
      </w:r>
    </w:p>
    <w:p w14:paraId="1336430D" w14:textId="77777777" w:rsidR="009D0E65" w:rsidRDefault="009D0E65"/>
    <w:sectPr w:rsidR="009D0E65" w:rsidSect="009D0E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E65"/>
    <w:rsid w:val="004B241F"/>
    <w:rsid w:val="00514028"/>
    <w:rsid w:val="009D0E65"/>
    <w:rsid w:val="00D124B9"/>
    <w:rsid w:val="00E13DF6"/>
    <w:rsid w:val="00FE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273C3"/>
  <w15:chartTrackingRefBased/>
  <w15:docId w15:val="{E5675DEC-A094-4352-BD2D-7CA129477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65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E65"/>
    <w:pPr>
      <w:spacing w:before="160"/>
      <w:jc w:val="center"/>
    </w:pPr>
    <w:rPr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E65"/>
    <w:pPr>
      <w:ind w:left="720"/>
      <w:contextualSpacing/>
    </w:pPr>
    <w:rPr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E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wrence (Umail)</dc:creator>
  <cp:keywords/>
  <dc:description/>
  <cp:lastModifiedBy>Stephanie Lawrence (Umail)</cp:lastModifiedBy>
  <cp:revision>2</cp:revision>
  <dcterms:created xsi:type="dcterms:W3CDTF">2025-01-27T13:41:00Z</dcterms:created>
  <dcterms:modified xsi:type="dcterms:W3CDTF">2025-01-27T13:55:00Z</dcterms:modified>
</cp:coreProperties>
</file>